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1BBAA" w14:textId="4EAB0434" w:rsidR="00E605A7" w:rsidRPr="0026369E" w:rsidRDefault="00340E5B" w:rsidP="0026369E">
      <w:pPr>
        <w:jc w:val="center"/>
        <w:rPr>
          <w:b/>
          <w:bCs/>
        </w:rPr>
      </w:pPr>
      <w:r w:rsidRPr="0026369E">
        <w:rPr>
          <w:b/>
          <w:bCs/>
        </w:rPr>
        <w:t>DR VR</w:t>
      </w:r>
      <w:r w:rsidR="0026369E" w:rsidRPr="0026369E">
        <w:rPr>
          <w:b/>
          <w:bCs/>
        </w:rPr>
        <w:t xml:space="preserve"> Content Information</w:t>
      </w:r>
    </w:p>
    <w:p w14:paraId="05F25A77" w14:textId="73216888" w:rsidR="00340E5B" w:rsidRPr="0026369E" w:rsidRDefault="00340E5B" w:rsidP="0026369E">
      <w:pPr>
        <w:jc w:val="center"/>
        <w:rPr>
          <w:b/>
          <w:bCs/>
        </w:rPr>
      </w:pPr>
      <w:r w:rsidRPr="0026369E">
        <w:rPr>
          <w:b/>
          <w:bCs/>
        </w:rPr>
        <w:t>RELAX</w:t>
      </w:r>
    </w:p>
    <w:tbl>
      <w:tblPr>
        <w:tblStyle w:val="TableGrid"/>
        <w:tblW w:w="0" w:type="auto"/>
        <w:tblLook w:val="04A0" w:firstRow="1" w:lastRow="0" w:firstColumn="1" w:lastColumn="0" w:noHBand="0" w:noVBand="1"/>
      </w:tblPr>
      <w:tblGrid>
        <w:gridCol w:w="4649"/>
        <w:gridCol w:w="4649"/>
        <w:gridCol w:w="4650"/>
      </w:tblGrid>
      <w:tr w:rsidR="00340E5B" w14:paraId="6FE9F609" w14:textId="77777777" w:rsidTr="00E47102">
        <w:tc>
          <w:tcPr>
            <w:tcW w:w="4649" w:type="dxa"/>
          </w:tcPr>
          <w:p w14:paraId="2A1D52D6" w14:textId="7E1B97FD" w:rsidR="00340E5B" w:rsidRDefault="00340E5B">
            <w:r>
              <w:t>NAME</w:t>
            </w:r>
          </w:p>
        </w:tc>
        <w:tc>
          <w:tcPr>
            <w:tcW w:w="4649" w:type="dxa"/>
          </w:tcPr>
          <w:p w14:paraId="41FFA0E7" w14:textId="4876DF34" w:rsidR="00340E5B" w:rsidRDefault="00340E5B">
            <w:r>
              <w:t xml:space="preserve"> </w:t>
            </w:r>
            <w:r w:rsidRPr="00340E5B">
              <w:t>DESCRIPTION</w:t>
            </w:r>
          </w:p>
        </w:tc>
        <w:tc>
          <w:tcPr>
            <w:tcW w:w="4650" w:type="dxa"/>
          </w:tcPr>
          <w:p w14:paraId="06CC8A80" w14:textId="40593584" w:rsidR="00340E5B" w:rsidRDefault="00340E5B" w:rsidP="00340E5B">
            <w:pPr>
              <w:ind w:firstLine="720"/>
            </w:pPr>
            <w:r w:rsidRPr="00340E5B">
              <w:t>DURATION</w:t>
            </w:r>
          </w:p>
        </w:tc>
      </w:tr>
      <w:tr w:rsidR="00340E5B" w14:paraId="06FC2192" w14:textId="77777777" w:rsidTr="00E47102">
        <w:tc>
          <w:tcPr>
            <w:tcW w:w="4649" w:type="dxa"/>
          </w:tcPr>
          <w:p w14:paraId="55D308E4" w14:textId="4F125098" w:rsidR="00340E5B" w:rsidRDefault="00340E5B" w:rsidP="00340E5B">
            <w:r w:rsidRPr="00954244">
              <w:t xml:space="preserve">Animals </w:t>
            </w:r>
          </w:p>
        </w:tc>
        <w:tc>
          <w:tcPr>
            <w:tcW w:w="4649" w:type="dxa"/>
          </w:tcPr>
          <w:p w14:paraId="1C08FEE1" w14:textId="0CAAB974" w:rsidR="00340E5B" w:rsidRDefault="00340E5B" w:rsidP="00340E5B">
            <w:r w:rsidRPr="00954244">
              <w:t xml:space="preserve">"In the Prescence of Animals" Feel the presence of massive bison, a million monarch butterflies and the endangered jaguar. Narrated by Dominic West. With thanks to C1 VR for supplying this experience. </w:t>
            </w:r>
          </w:p>
        </w:tc>
        <w:tc>
          <w:tcPr>
            <w:tcW w:w="4650" w:type="dxa"/>
          </w:tcPr>
          <w:p w14:paraId="2026AE5E" w14:textId="0C994FA4" w:rsidR="00340E5B" w:rsidRDefault="00340E5B" w:rsidP="00340E5B">
            <w:r w:rsidRPr="00954244">
              <w:t xml:space="preserve">00:04:30 </w:t>
            </w:r>
          </w:p>
        </w:tc>
      </w:tr>
      <w:tr w:rsidR="00A324A5" w14:paraId="4D382A77" w14:textId="77777777" w:rsidTr="00E47102">
        <w:tc>
          <w:tcPr>
            <w:tcW w:w="4649" w:type="dxa"/>
          </w:tcPr>
          <w:p w14:paraId="601580BF" w14:textId="5EDCA4F6" w:rsidR="00A324A5" w:rsidRDefault="00A324A5" w:rsidP="00A324A5">
            <w:r w:rsidRPr="00954244">
              <w:t xml:space="preserve">Beaches </w:t>
            </w:r>
          </w:p>
        </w:tc>
        <w:tc>
          <w:tcPr>
            <w:tcW w:w="4649" w:type="dxa"/>
          </w:tcPr>
          <w:p w14:paraId="33F904D7" w14:textId="51B14FB3" w:rsidR="00A324A5" w:rsidRDefault="00A324A5" w:rsidP="00A324A5">
            <w:r w:rsidRPr="00954244">
              <w:t xml:space="preserve">Enjoy relaxing while visiting 7 stunning secret beaches. This mindfulness experience is designed to reduce stress and help you relax. </w:t>
            </w:r>
          </w:p>
        </w:tc>
        <w:tc>
          <w:tcPr>
            <w:tcW w:w="4650" w:type="dxa"/>
          </w:tcPr>
          <w:p w14:paraId="733B83B2" w14:textId="1A4B7A2B" w:rsidR="00A324A5" w:rsidRDefault="00A324A5" w:rsidP="00A324A5">
            <w:r w:rsidRPr="00954244">
              <w:t xml:space="preserve">00:07:30 </w:t>
            </w:r>
          </w:p>
        </w:tc>
      </w:tr>
      <w:tr w:rsidR="00A324A5" w14:paraId="4647D2C2" w14:textId="77777777" w:rsidTr="00E47102">
        <w:tc>
          <w:tcPr>
            <w:tcW w:w="4649" w:type="dxa"/>
          </w:tcPr>
          <w:p w14:paraId="2852EBE6" w14:textId="63FE6F06" w:rsidR="00A324A5" w:rsidRDefault="00A324A5" w:rsidP="00A324A5">
            <w:r w:rsidRPr="00954244">
              <w:t xml:space="preserve">Beaches 2 </w:t>
            </w:r>
          </w:p>
        </w:tc>
        <w:tc>
          <w:tcPr>
            <w:tcW w:w="4649" w:type="dxa"/>
          </w:tcPr>
          <w:p w14:paraId="10309EDD" w14:textId="32F62F58" w:rsidR="00A324A5" w:rsidRDefault="00A324A5" w:rsidP="00A324A5">
            <w:r w:rsidRPr="00954244">
              <w:t xml:space="preserve">Enjoy relaxing while visiting stunning beaches. This mindfulness experience is designed to reduce stress and help you relax. </w:t>
            </w:r>
          </w:p>
        </w:tc>
        <w:tc>
          <w:tcPr>
            <w:tcW w:w="4650" w:type="dxa"/>
          </w:tcPr>
          <w:p w14:paraId="344B42A0" w14:textId="2983079B" w:rsidR="00A324A5" w:rsidRDefault="00A324A5" w:rsidP="00A324A5">
            <w:r w:rsidRPr="00954244">
              <w:t xml:space="preserve">00:07:30 </w:t>
            </w:r>
          </w:p>
        </w:tc>
      </w:tr>
      <w:tr w:rsidR="00A324A5" w14:paraId="43A9C1DD" w14:textId="77777777" w:rsidTr="00E47102">
        <w:tc>
          <w:tcPr>
            <w:tcW w:w="4649" w:type="dxa"/>
          </w:tcPr>
          <w:p w14:paraId="7789C0C2" w14:textId="5287EA85" w:rsidR="00A324A5" w:rsidRDefault="00A324A5" w:rsidP="00A324A5">
            <w:r w:rsidRPr="00954244">
              <w:t xml:space="preserve">Dinosaurs </w:t>
            </w:r>
          </w:p>
        </w:tc>
        <w:tc>
          <w:tcPr>
            <w:tcW w:w="4649" w:type="dxa"/>
          </w:tcPr>
          <w:p w14:paraId="7AB4BF32" w14:textId="433CCFC6" w:rsidR="00A324A5" w:rsidRDefault="00A324A5" w:rsidP="00A324A5">
            <w:r w:rsidRPr="00954244">
              <w:t xml:space="preserve">A rare trip back in time to our very special Dino Safari Park. You'll encounter some of the biggest and most ferocious creatures that have ever roamed the Earth. </w:t>
            </w:r>
          </w:p>
        </w:tc>
        <w:tc>
          <w:tcPr>
            <w:tcW w:w="4650" w:type="dxa"/>
          </w:tcPr>
          <w:p w14:paraId="0317D096" w14:textId="0EFBC882" w:rsidR="00A324A5" w:rsidRDefault="00A324A5" w:rsidP="00A324A5">
            <w:r w:rsidRPr="00954244">
              <w:t xml:space="preserve">00:09:47 </w:t>
            </w:r>
          </w:p>
        </w:tc>
      </w:tr>
      <w:tr w:rsidR="00A324A5" w:rsidRPr="00954244" w14:paraId="5A1EF13F" w14:textId="77777777" w:rsidTr="00E47102">
        <w:trPr>
          <w:trHeight w:val="245"/>
        </w:trPr>
        <w:tc>
          <w:tcPr>
            <w:tcW w:w="4649" w:type="dxa"/>
          </w:tcPr>
          <w:p w14:paraId="1A57F4C6" w14:textId="77777777" w:rsidR="00A324A5" w:rsidRPr="00954244" w:rsidRDefault="00A324A5" w:rsidP="0054547E">
            <w:r w:rsidRPr="00954244">
              <w:t xml:space="preserve">David Attenborough </w:t>
            </w:r>
          </w:p>
        </w:tc>
        <w:tc>
          <w:tcPr>
            <w:tcW w:w="4649" w:type="dxa"/>
          </w:tcPr>
          <w:p w14:paraId="3B5600DC" w14:textId="77777777" w:rsidR="00A324A5" w:rsidRPr="00954244" w:rsidRDefault="00A324A5" w:rsidP="0054547E">
            <w:r w:rsidRPr="00954244">
              <w:t xml:space="preserve">Take a mindful trip through an enchanting forest guided by the calming voice of Sir David Attenborough. Arrive at a beautiful waterfall and throw pebbles into the cool deep lake. </w:t>
            </w:r>
          </w:p>
        </w:tc>
        <w:tc>
          <w:tcPr>
            <w:tcW w:w="4650" w:type="dxa"/>
          </w:tcPr>
          <w:p w14:paraId="6D6BC2D9" w14:textId="77777777" w:rsidR="00A324A5" w:rsidRPr="00954244" w:rsidRDefault="00A324A5" w:rsidP="0054547E">
            <w:r w:rsidRPr="00954244">
              <w:t xml:space="preserve">00:06:39 </w:t>
            </w:r>
          </w:p>
        </w:tc>
      </w:tr>
      <w:tr w:rsidR="00A324A5" w14:paraId="5D8B61FC" w14:textId="77777777" w:rsidTr="00E47102">
        <w:tc>
          <w:tcPr>
            <w:tcW w:w="4649" w:type="dxa"/>
          </w:tcPr>
          <w:p w14:paraId="28E81EC2" w14:textId="120F9A66" w:rsidR="00A324A5" w:rsidRDefault="00A324A5" w:rsidP="00A324A5">
            <w:r w:rsidRPr="00954244">
              <w:t xml:space="preserve">Gardens </w:t>
            </w:r>
          </w:p>
        </w:tc>
        <w:tc>
          <w:tcPr>
            <w:tcW w:w="4649" w:type="dxa"/>
          </w:tcPr>
          <w:p w14:paraId="6BF0AFB2" w14:textId="7BA2FCC3" w:rsidR="00A324A5" w:rsidRDefault="00A324A5" w:rsidP="00A324A5">
            <w:r w:rsidRPr="00954244">
              <w:t xml:space="preserve">A wonderful opportunity to visit two magical gardens in early summer and late </w:t>
            </w:r>
            <w:r w:rsidRPr="00954244">
              <w:lastRenderedPageBreak/>
              <w:t xml:space="preserve">autumn. With thanks to National Gardens Scheme and Hospice UK. </w:t>
            </w:r>
          </w:p>
        </w:tc>
        <w:tc>
          <w:tcPr>
            <w:tcW w:w="4650" w:type="dxa"/>
          </w:tcPr>
          <w:p w14:paraId="0B913ADA" w14:textId="36C7D082" w:rsidR="00A324A5" w:rsidRDefault="00A324A5" w:rsidP="00A324A5">
            <w:r w:rsidRPr="00954244">
              <w:lastRenderedPageBreak/>
              <w:t xml:space="preserve">00:07:35 </w:t>
            </w:r>
          </w:p>
        </w:tc>
      </w:tr>
      <w:tr w:rsidR="00B3469B" w14:paraId="61B24E79" w14:textId="77777777" w:rsidTr="00E47102">
        <w:tc>
          <w:tcPr>
            <w:tcW w:w="4649" w:type="dxa"/>
          </w:tcPr>
          <w:p w14:paraId="30CE5A94" w14:textId="57799760" w:rsidR="00B3469B" w:rsidRDefault="00B3469B" w:rsidP="00B3469B">
            <w:r w:rsidRPr="00954244">
              <w:t xml:space="preserve">Mindful Breathing </w:t>
            </w:r>
          </w:p>
        </w:tc>
        <w:tc>
          <w:tcPr>
            <w:tcW w:w="4649" w:type="dxa"/>
          </w:tcPr>
          <w:p w14:paraId="7775B644" w14:textId="6EB11623" w:rsidR="00B3469B" w:rsidRDefault="00B3469B" w:rsidP="00B3469B">
            <w:r w:rsidRPr="00954244">
              <w:t xml:space="preserve">This starter session will teach you to be mindful about your breathing, allowing you to check in on your body and learn to control your breathing and how this can affect any anxiety or stress. </w:t>
            </w:r>
          </w:p>
        </w:tc>
        <w:tc>
          <w:tcPr>
            <w:tcW w:w="4650" w:type="dxa"/>
          </w:tcPr>
          <w:p w14:paraId="79DE56BB" w14:textId="1AAB3BDF" w:rsidR="00B3469B" w:rsidRDefault="00B3469B" w:rsidP="00B3469B">
            <w:r w:rsidRPr="00954244">
              <w:t xml:space="preserve">00:07:31 </w:t>
            </w:r>
          </w:p>
        </w:tc>
      </w:tr>
      <w:tr w:rsidR="00B3469B" w14:paraId="22F3B389" w14:textId="77777777" w:rsidTr="00E47102">
        <w:tc>
          <w:tcPr>
            <w:tcW w:w="4649" w:type="dxa"/>
          </w:tcPr>
          <w:p w14:paraId="79F9A5DD" w14:textId="0B97AD8D" w:rsidR="00B3469B" w:rsidRDefault="00B3469B" w:rsidP="00B3469B">
            <w:r w:rsidRPr="00954244">
              <w:t xml:space="preserve">Muscle Relaxation </w:t>
            </w:r>
          </w:p>
        </w:tc>
        <w:tc>
          <w:tcPr>
            <w:tcW w:w="4649" w:type="dxa"/>
          </w:tcPr>
          <w:p w14:paraId="795CF7E2" w14:textId="54E9B0B2" w:rsidR="00B3469B" w:rsidRDefault="00B3469B" w:rsidP="00B3469B">
            <w:r w:rsidRPr="00954244">
              <w:t xml:space="preserve">This session will teach you a simple technique to relax your muscles. Remember any tasks practiced in VR can be used day to day. Close your eyes and you can be back on the beach. </w:t>
            </w:r>
          </w:p>
        </w:tc>
        <w:tc>
          <w:tcPr>
            <w:tcW w:w="4650" w:type="dxa"/>
          </w:tcPr>
          <w:p w14:paraId="7E9E88D1" w14:textId="242C7887" w:rsidR="00B3469B" w:rsidRDefault="00B3469B" w:rsidP="00B3469B">
            <w:r w:rsidRPr="00954244">
              <w:t xml:space="preserve">00:07:00 </w:t>
            </w:r>
          </w:p>
        </w:tc>
      </w:tr>
      <w:tr w:rsidR="00E47102" w14:paraId="3EC4DFB5" w14:textId="77777777" w:rsidTr="00E47102">
        <w:tc>
          <w:tcPr>
            <w:tcW w:w="4649" w:type="dxa"/>
          </w:tcPr>
          <w:p w14:paraId="19242CF1" w14:textId="6072A9C2" w:rsidR="00E47102" w:rsidRDefault="00E47102" w:rsidP="00E47102">
            <w:r w:rsidRPr="00954244">
              <w:t xml:space="preserve">Mindful Seeing </w:t>
            </w:r>
          </w:p>
        </w:tc>
        <w:tc>
          <w:tcPr>
            <w:tcW w:w="4649" w:type="dxa"/>
          </w:tcPr>
          <w:p w14:paraId="1BDCDB31" w14:textId="29E76A1E" w:rsidR="00E47102" w:rsidRDefault="00E47102" w:rsidP="00E47102">
            <w:r w:rsidRPr="00954244">
              <w:t xml:space="preserve">This session will teach you how to mindfully look at the world. To stop and be in the moment, to take time to look at something beyond its label, and look at its colour, texture and shape. </w:t>
            </w:r>
          </w:p>
        </w:tc>
        <w:tc>
          <w:tcPr>
            <w:tcW w:w="4650" w:type="dxa"/>
          </w:tcPr>
          <w:p w14:paraId="02D19EC7" w14:textId="2DDED74B" w:rsidR="00E47102" w:rsidRDefault="00E47102" w:rsidP="00E47102">
            <w:r w:rsidRPr="00954244">
              <w:t xml:space="preserve">00:07:31 </w:t>
            </w:r>
          </w:p>
        </w:tc>
      </w:tr>
      <w:tr w:rsidR="00E47102" w14:paraId="2AEC1475" w14:textId="77777777" w:rsidTr="00E47102">
        <w:tc>
          <w:tcPr>
            <w:tcW w:w="4649" w:type="dxa"/>
          </w:tcPr>
          <w:p w14:paraId="47E900B2" w14:textId="3DA01C68" w:rsidR="00E47102" w:rsidRDefault="00E47102" w:rsidP="00E47102">
            <w:r w:rsidRPr="00954244">
              <w:t xml:space="preserve">Body Scan </w:t>
            </w:r>
          </w:p>
        </w:tc>
        <w:tc>
          <w:tcPr>
            <w:tcW w:w="4649" w:type="dxa"/>
          </w:tcPr>
          <w:p w14:paraId="50CC8BE6" w14:textId="426EA583" w:rsidR="00E47102" w:rsidRDefault="00E47102" w:rsidP="00E47102">
            <w:r w:rsidRPr="00954244">
              <w:t xml:space="preserve">This session is a wonderful mindfulness session to reduce anxiety and stress. It will allow you to accept, with gentle curiosity, how your body is feeling. </w:t>
            </w:r>
          </w:p>
        </w:tc>
        <w:tc>
          <w:tcPr>
            <w:tcW w:w="4650" w:type="dxa"/>
          </w:tcPr>
          <w:p w14:paraId="521FD99C" w14:textId="29D0635D" w:rsidR="00E47102" w:rsidRDefault="00E47102" w:rsidP="00E47102">
            <w:r w:rsidRPr="00954244">
              <w:t xml:space="preserve">00:07:31 </w:t>
            </w:r>
          </w:p>
        </w:tc>
      </w:tr>
      <w:tr w:rsidR="00E47102" w14:paraId="23182C57" w14:textId="77777777" w:rsidTr="00E47102">
        <w:tc>
          <w:tcPr>
            <w:tcW w:w="4649" w:type="dxa"/>
          </w:tcPr>
          <w:p w14:paraId="6DB1C51B" w14:textId="693F2EEB" w:rsidR="00E47102" w:rsidRDefault="00E47102" w:rsidP="00E47102">
            <w:r w:rsidRPr="00A25643">
              <w:t xml:space="preserve">Calming Mind </w:t>
            </w:r>
          </w:p>
        </w:tc>
        <w:tc>
          <w:tcPr>
            <w:tcW w:w="4649" w:type="dxa"/>
          </w:tcPr>
          <w:p w14:paraId="57E3863B" w14:textId="37F7DD17" w:rsidR="00E47102" w:rsidRDefault="00E47102" w:rsidP="00E47102">
            <w:r w:rsidRPr="00A25643">
              <w:t xml:space="preserve">This session connects you with the water in a lake. Watching the ripples of water as you gain the space to calm your mind and bring perspective to your thoughts. </w:t>
            </w:r>
          </w:p>
        </w:tc>
        <w:tc>
          <w:tcPr>
            <w:tcW w:w="4650" w:type="dxa"/>
          </w:tcPr>
          <w:p w14:paraId="4EA17527" w14:textId="3AE98E87" w:rsidR="00E47102" w:rsidRDefault="00E47102" w:rsidP="00E47102">
            <w:r w:rsidRPr="00A25643">
              <w:t xml:space="preserve">00:07:31 </w:t>
            </w:r>
          </w:p>
        </w:tc>
      </w:tr>
      <w:tr w:rsidR="00E47102" w14:paraId="6CB2A4AC" w14:textId="77777777" w:rsidTr="00E47102">
        <w:tc>
          <w:tcPr>
            <w:tcW w:w="4649" w:type="dxa"/>
          </w:tcPr>
          <w:p w14:paraId="2207632F" w14:textId="36835AA4" w:rsidR="00E47102" w:rsidRDefault="00E47102" w:rsidP="00E47102">
            <w:r w:rsidRPr="00A25643">
              <w:t xml:space="preserve">Mindful Listening </w:t>
            </w:r>
          </w:p>
        </w:tc>
        <w:tc>
          <w:tcPr>
            <w:tcW w:w="4649" w:type="dxa"/>
          </w:tcPr>
          <w:p w14:paraId="1074D5B3" w14:textId="6839190C" w:rsidR="00E47102" w:rsidRDefault="00E47102" w:rsidP="00E47102">
            <w:r w:rsidRPr="00A25643">
              <w:t xml:space="preserve">This session gives us the space to really listen to the world around us. To stop and be within the moment. Mindful listening will allow you to take this practice into </w:t>
            </w:r>
            <w:r w:rsidRPr="00A25643">
              <w:lastRenderedPageBreak/>
              <w:t xml:space="preserve">everyday life. really listening to the world around you </w:t>
            </w:r>
          </w:p>
        </w:tc>
        <w:tc>
          <w:tcPr>
            <w:tcW w:w="4650" w:type="dxa"/>
          </w:tcPr>
          <w:p w14:paraId="6D36DC69" w14:textId="7182C888" w:rsidR="00E47102" w:rsidRDefault="00E47102" w:rsidP="00E47102">
            <w:r w:rsidRPr="00A25643">
              <w:lastRenderedPageBreak/>
              <w:t xml:space="preserve">00:07:31 </w:t>
            </w:r>
          </w:p>
        </w:tc>
      </w:tr>
      <w:tr w:rsidR="00E47102" w14:paraId="32CBD580" w14:textId="77777777" w:rsidTr="00E47102">
        <w:tc>
          <w:tcPr>
            <w:tcW w:w="4649" w:type="dxa"/>
          </w:tcPr>
          <w:p w14:paraId="37277975" w14:textId="6DDA0E1A" w:rsidR="00E47102" w:rsidRDefault="00E47102" w:rsidP="00E47102">
            <w:r w:rsidRPr="00A25643">
              <w:t xml:space="preserve">Belly Breathing </w:t>
            </w:r>
          </w:p>
        </w:tc>
        <w:tc>
          <w:tcPr>
            <w:tcW w:w="4649" w:type="dxa"/>
          </w:tcPr>
          <w:p w14:paraId="006B5181" w14:textId="615BDB0D" w:rsidR="00E47102" w:rsidRDefault="00E47102" w:rsidP="00E47102">
            <w:r w:rsidRPr="00A25643">
              <w:t xml:space="preserve">This session will help you practice a </w:t>
            </w:r>
            <w:proofErr w:type="gramStart"/>
            <w:r w:rsidRPr="00A25643">
              <w:t>more full and deep</w:t>
            </w:r>
            <w:proofErr w:type="gramEnd"/>
            <w:r w:rsidRPr="00A25643">
              <w:t xml:space="preserve"> pattern of breathing called belly breathing. This may take some time to perfect and can be difficult at the start, but once learnt it is a technique you can use in everyday life. </w:t>
            </w:r>
          </w:p>
        </w:tc>
        <w:tc>
          <w:tcPr>
            <w:tcW w:w="4650" w:type="dxa"/>
          </w:tcPr>
          <w:p w14:paraId="302266BB" w14:textId="1BEF793C" w:rsidR="00E47102" w:rsidRDefault="00E47102" w:rsidP="00E47102">
            <w:r w:rsidRPr="00A25643">
              <w:t xml:space="preserve">00:07:31 </w:t>
            </w:r>
          </w:p>
        </w:tc>
      </w:tr>
      <w:tr w:rsidR="00E47102" w14:paraId="42229E5D" w14:textId="77777777" w:rsidTr="00E47102">
        <w:tc>
          <w:tcPr>
            <w:tcW w:w="4649" w:type="dxa"/>
          </w:tcPr>
          <w:p w14:paraId="0D95435D" w14:textId="7648F2B0" w:rsidR="00E47102" w:rsidRDefault="00E47102" w:rsidP="00E47102">
            <w:r w:rsidRPr="00A25643">
              <w:t xml:space="preserve">Cities </w:t>
            </w:r>
          </w:p>
        </w:tc>
        <w:tc>
          <w:tcPr>
            <w:tcW w:w="4649" w:type="dxa"/>
          </w:tcPr>
          <w:p w14:paraId="3246080D" w14:textId="6793512E" w:rsidR="00E47102" w:rsidRDefault="00E47102" w:rsidP="00E47102">
            <w:r w:rsidRPr="00A25643">
              <w:t xml:space="preserve">Travel to various cities from around the world. Enjoy your time there whilst listening to the history behind some of the world's most famous landmarks. </w:t>
            </w:r>
          </w:p>
        </w:tc>
        <w:tc>
          <w:tcPr>
            <w:tcW w:w="4650" w:type="dxa"/>
          </w:tcPr>
          <w:p w14:paraId="43AF9637" w14:textId="199E4CAC" w:rsidR="00E47102" w:rsidRDefault="00E47102" w:rsidP="00E47102">
            <w:r w:rsidRPr="00A25643">
              <w:t xml:space="preserve">00:07:29 </w:t>
            </w:r>
          </w:p>
        </w:tc>
      </w:tr>
      <w:tr w:rsidR="00E47102" w14:paraId="2F84C284" w14:textId="77777777" w:rsidTr="00E47102">
        <w:tc>
          <w:tcPr>
            <w:tcW w:w="4649" w:type="dxa"/>
          </w:tcPr>
          <w:p w14:paraId="71835AA7" w14:textId="02A143EB" w:rsidR="00E47102" w:rsidRDefault="00E47102" w:rsidP="00E47102">
            <w:r w:rsidRPr="00A25643">
              <w:t xml:space="preserve">Country Stroll </w:t>
            </w:r>
          </w:p>
        </w:tc>
        <w:tc>
          <w:tcPr>
            <w:tcW w:w="4649" w:type="dxa"/>
          </w:tcPr>
          <w:p w14:paraId="5739AB62" w14:textId="7FB73C13" w:rsidR="00E47102" w:rsidRDefault="00E47102" w:rsidP="00E47102">
            <w:r w:rsidRPr="00A25643">
              <w:t xml:space="preserve">A relaxation experience while you stroll through the beautiful countryside and mountain ranges. Listen with a choice of poem readings. </w:t>
            </w:r>
          </w:p>
        </w:tc>
        <w:tc>
          <w:tcPr>
            <w:tcW w:w="4650" w:type="dxa"/>
          </w:tcPr>
          <w:p w14:paraId="5A70AC09" w14:textId="33889D77" w:rsidR="00E47102" w:rsidRDefault="00E47102" w:rsidP="00E47102">
            <w:r w:rsidRPr="00A25643">
              <w:t xml:space="preserve">00:07:35 </w:t>
            </w:r>
          </w:p>
        </w:tc>
      </w:tr>
      <w:tr w:rsidR="00E47102" w14:paraId="342EAAE8" w14:textId="77777777" w:rsidTr="00E47102">
        <w:tc>
          <w:tcPr>
            <w:tcW w:w="4649" w:type="dxa"/>
          </w:tcPr>
          <w:p w14:paraId="1F825936" w14:textId="7A1BB605" w:rsidR="00E47102" w:rsidRDefault="00E47102" w:rsidP="00E47102">
            <w:r w:rsidRPr="00A25643">
              <w:t xml:space="preserve">Relaxation </w:t>
            </w:r>
          </w:p>
        </w:tc>
        <w:tc>
          <w:tcPr>
            <w:tcW w:w="4649" w:type="dxa"/>
          </w:tcPr>
          <w:p w14:paraId="66A52363" w14:textId="1422D57B" w:rsidR="00E47102" w:rsidRDefault="00E47102" w:rsidP="00E47102">
            <w:r w:rsidRPr="00A25643">
              <w:t xml:space="preserve">Give yourself some time to relax and escape with this relaxation experience while sitting and visiting some beautiful environments around the world. </w:t>
            </w:r>
          </w:p>
        </w:tc>
        <w:tc>
          <w:tcPr>
            <w:tcW w:w="4650" w:type="dxa"/>
          </w:tcPr>
          <w:p w14:paraId="684B84B3" w14:textId="1764864F" w:rsidR="00E47102" w:rsidRDefault="00E47102" w:rsidP="00E47102">
            <w:r w:rsidRPr="00A25643">
              <w:t xml:space="preserve">00:07:30 </w:t>
            </w:r>
          </w:p>
        </w:tc>
      </w:tr>
      <w:tr w:rsidR="00E47102" w14:paraId="722326BA" w14:textId="77777777" w:rsidTr="00E47102">
        <w:tc>
          <w:tcPr>
            <w:tcW w:w="4649" w:type="dxa"/>
          </w:tcPr>
          <w:p w14:paraId="62531374" w14:textId="0A880929" w:rsidR="00E47102" w:rsidRDefault="00E47102" w:rsidP="00E47102">
            <w:r w:rsidRPr="00A25643">
              <w:t xml:space="preserve">Relaxation 2 </w:t>
            </w:r>
          </w:p>
        </w:tc>
        <w:tc>
          <w:tcPr>
            <w:tcW w:w="4649" w:type="dxa"/>
          </w:tcPr>
          <w:p w14:paraId="281E2322" w14:textId="1FD40F5C" w:rsidR="00E47102" w:rsidRDefault="00E47102" w:rsidP="00E47102">
            <w:r w:rsidRPr="00A25643">
              <w:t xml:space="preserve">Give yourself some time and relax with this mindfulness experience while sitting in some beautiful environments. </w:t>
            </w:r>
          </w:p>
        </w:tc>
        <w:tc>
          <w:tcPr>
            <w:tcW w:w="4650" w:type="dxa"/>
          </w:tcPr>
          <w:p w14:paraId="27368899" w14:textId="255E0F5F" w:rsidR="00E47102" w:rsidRDefault="00E47102" w:rsidP="00E47102">
            <w:r w:rsidRPr="00A25643">
              <w:t xml:space="preserve">00:07:30 </w:t>
            </w:r>
          </w:p>
        </w:tc>
      </w:tr>
      <w:tr w:rsidR="00E47102" w14:paraId="566488FA" w14:textId="77777777" w:rsidTr="00E47102">
        <w:tc>
          <w:tcPr>
            <w:tcW w:w="4649" w:type="dxa"/>
          </w:tcPr>
          <w:p w14:paraId="4D2C0A73" w14:textId="1EBEAC89" w:rsidR="00E47102" w:rsidRDefault="00E47102" w:rsidP="00E47102">
            <w:r w:rsidRPr="00A25643">
              <w:t xml:space="preserve">Sleep Relaxation </w:t>
            </w:r>
          </w:p>
        </w:tc>
        <w:tc>
          <w:tcPr>
            <w:tcW w:w="4649" w:type="dxa"/>
          </w:tcPr>
          <w:p w14:paraId="2D99B9A4" w14:textId="13EDC842" w:rsidR="00E47102" w:rsidRDefault="00E47102" w:rsidP="00E47102">
            <w:r w:rsidRPr="00A25643">
              <w:t>This guided relaxation experience will help you to relax after a long day, and take a moment to re-</w:t>
            </w:r>
            <w:proofErr w:type="spellStart"/>
            <w:r w:rsidRPr="00A25643">
              <w:t>center</w:t>
            </w:r>
            <w:proofErr w:type="spellEnd"/>
            <w:r w:rsidRPr="00A25643">
              <w:t xml:space="preserve"> yourself. Choose from a variety of exercises from Muscle Relaxation to Belly Breathing from the commentary panel on the right, and enjoy </w:t>
            </w:r>
            <w:r w:rsidRPr="00A25643">
              <w:lastRenderedPageBreak/>
              <w:t xml:space="preserve">watching the sunset in a beautiful savanna. </w:t>
            </w:r>
          </w:p>
        </w:tc>
        <w:tc>
          <w:tcPr>
            <w:tcW w:w="4650" w:type="dxa"/>
          </w:tcPr>
          <w:p w14:paraId="7D739693" w14:textId="24284034" w:rsidR="00E47102" w:rsidRDefault="00E47102" w:rsidP="00E47102">
            <w:r w:rsidRPr="00A25643">
              <w:lastRenderedPageBreak/>
              <w:t xml:space="preserve">00:07:29 </w:t>
            </w:r>
          </w:p>
        </w:tc>
      </w:tr>
      <w:tr w:rsidR="00E47102" w14:paraId="5C29E049" w14:textId="77777777" w:rsidTr="00E47102">
        <w:tc>
          <w:tcPr>
            <w:tcW w:w="4649" w:type="dxa"/>
          </w:tcPr>
          <w:p w14:paraId="2C06A9B6" w14:textId="7177247E" w:rsidR="00E47102" w:rsidRDefault="00E47102" w:rsidP="00E47102">
            <w:r w:rsidRPr="00A25643">
              <w:t xml:space="preserve">Wild Hikes </w:t>
            </w:r>
          </w:p>
        </w:tc>
        <w:tc>
          <w:tcPr>
            <w:tcW w:w="4649" w:type="dxa"/>
          </w:tcPr>
          <w:p w14:paraId="16A96AE2" w14:textId="02BFDCF4" w:rsidR="00E47102" w:rsidRDefault="00E47102" w:rsidP="00E47102">
            <w:r w:rsidRPr="00A25643">
              <w:t xml:space="preserve">A wild hike off the beaten track to amazing landscapes, remote beaches, extraordinary mountain ranges and lush green forests. </w:t>
            </w:r>
          </w:p>
        </w:tc>
        <w:tc>
          <w:tcPr>
            <w:tcW w:w="4650" w:type="dxa"/>
          </w:tcPr>
          <w:p w14:paraId="7C7629AE" w14:textId="158C34C4" w:rsidR="00E47102" w:rsidRDefault="00E47102" w:rsidP="00E47102">
            <w:r w:rsidRPr="00A25643">
              <w:t xml:space="preserve">00:07:30 </w:t>
            </w:r>
          </w:p>
        </w:tc>
      </w:tr>
      <w:tr w:rsidR="00E47102" w14:paraId="4AC9E0A7" w14:textId="77777777" w:rsidTr="00E47102">
        <w:tc>
          <w:tcPr>
            <w:tcW w:w="4649" w:type="dxa"/>
          </w:tcPr>
          <w:p w14:paraId="13D509D4" w14:textId="7379363B" w:rsidR="00E47102" w:rsidRDefault="00E47102" w:rsidP="00E47102">
            <w:r w:rsidRPr="00A25643">
              <w:t xml:space="preserve">Wildlife </w:t>
            </w:r>
          </w:p>
        </w:tc>
        <w:tc>
          <w:tcPr>
            <w:tcW w:w="4649" w:type="dxa"/>
          </w:tcPr>
          <w:p w14:paraId="6EE6CB5A" w14:textId="0C225844" w:rsidR="00E47102" w:rsidRDefault="00E47102" w:rsidP="00E47102">
            <w:r w:rsidRPr="00A25643">
              <w:t xml:space="preserve">Sit and experience life up close and personal with some of the worlds most endangered animals from being as small as a bug to looking up at the tallest giraffe! </w:t>
            </w:r>
          </w:p>
        </w:tc>
        <w:tc>
          <w:tcPr>
            <w:tcW w:w="4650" w:type="dxa"/>
          </w:tcPr>
          <w:p w14:paraId="27142486" w14:textId="1CA0F2A9" w:rsidR="00E47102" w:rsidRDefault="00E47102" w:rsidP="00E47102">
            <w:r w:rsidRPr="00A25643">
              <w:t xml:space="preserve">00:07:30 </w:t>
            </w:r>
          </w:p>
        </w:tc>
      </w:tr>
      <w:tr w:rsidR="00E47102" w14:paraId="5B1C1C12" w14:textId="77777777" w:rsidTr="00E47102">
        <w:tc>
          <w:tcPr>
            <w:tcW w:w="4649" w:type="dxa"/>
          </w:tcPr>
          <w:p w14:paraId="4D679D7E" w14:textId="3C7B6A5B" w:rsidR="00E47102" w:rsidRDefault="00E47102" w:rsidP="00E47102">
            <w:r w:rsidRPr="00A25643">
              <w:t xml:space="preserve">Space </w:t>
            </w:r>
          </w:p>
        </w:tc>
        <w:tc>
          <w:tcPr>
            <w:tcW w:w="4649" w:type="dxa"/>
          </w:tcPr>
          <w:p w14:paraId="1B11D46D" w14:textId="17D6672C" w:rsidR="00E47102" w:rsidRDefault="00E47102" w:rsidP="00E47102">
            <w:r w:rsidRPr="00A25643">
              <w:t xml:space="preserve">Who hasn't dreamt of flying across the universe in your own spaceship? Now you </w:t>
            </w:r>
            <w:r w:rsidR="00D327CA" w:rsidRPr="00A25643">
              <w:t>can! |</w:t>
            </w:r>
            <w:r w:rsidR="00D327CA">
              <w:t xml:space="preserve"> </w:t>
            </w:r>
            <w:r w:rsidRPr="00A25643">
              <w:t xml:space="preserve">Visit the surface of mars and the rings of Saturn, with a few </w:t>
            </w:r>
            <w:proofErr w:type="gramStart"/>
            <w:r w:rsidRPr="00A25643">
              <w:t>surprise</w:t>
            </w:r>
            <w:proofErr w:type="gramEnd"/>
            <w:r w:rsidRPr="00A25643">
              <w:t xml:space="preserve"> stops along the way. </w:t>
            </w:r>
          </w:p>
        </w:tc>
        <w:tc>
          <w:tcPr>
            <w:tcW w:w="4650" w:type="dxa"/>
          </w:tcPr>
          <w:p w14:paraId="160F116C" w14:textId="10D1E114" w:rsidR="00E47102" w:rsidRDefault="00E47102" w:rsidP="00E47102">
            <w:r w:rsidRPr="00A25643">
              <w:t xml:space="preserve">00:10:12 </w:t>
            </w:r>
          </w:p>
        </w:tc>
      </w:tr>
      <w:tr w:rsidR="00E47102" w14:paraId="5AFB5561" w14:textId="77777777" w:rsidTr="00E47102">
        <w:tc>
          <w:tcPr>
            <w:tcW w:w="4649" w:type="dxa"/>
          </w:tcPr>
          <w:p w14:paraId="77517E86" w14:textId="41229D80" w:rsidR="00E47102" w:rsidRDefault="00E47102" w:rsidP="00E47102">
            <w:r w:rsidRPr="00A25643">
              <w:t xml:space="preserve">Travel </w:t>
            </w:r>
          </w:p>
        </w:tc>
        <w:tc>
          <w:tcPr>
            <w:tcW w:w="4649" w:type="dxa"/>
          </w:tcPr>
          <w:p w14:paraId="0C6FDE2F" w14:textId="680113D0" w:rsidR="00E47102" w:rsidRDefault="00E47102" w:rsidP="00E47102">
            <w:r w:rsidRPr="00A25643">
              <w:t xml:space="preserve">The world is full of wonder and beauty. You'll get to travel to see some of the hidden wonders of the world, from exploding volcanoes to salmon fishing with black bears. </w:t>
            </w:r>
          </w:p>
        </w:tc>
        <w:tc>
          <w:tcPr>
            <w:tcW w:w="4650" w:type="dxa"/>
          </w:tcPr>
          <w:p w14:paraId="3AAB5C29" w14:textId="0C61EF7A" w:rsidR="00E47102" w:rsidRDefault="00E47102" w:rsidP="00E47102">
            <w:r w:rsidRPr="00A25643">
              <w:t xml:space="preserve">00:07:30 </w:t>
            </w:r>
          </w:p>
        </w:tc>
      </w:tr>
      <w:tr w:rsidR="00862B01" w14:paraId="26F9DFD6" w14:textId="77777777" w:rsidTr="00E47102">
        <w:tc>
          <w:tcPr>
            <w:tcW w:w="4649" w:type="dxa"/>
          </w:tcPr>
          <w:p w14:paraId="35BC7624" w14:textId="3C1AAE64" w:rsidR="00862B01" w:rsidRPr="00A25643" w:rsidRDefault="00862B01" w:rsidP="00862B01">
            <w:r w:rsidRPr="00A25643">
              <w:t xml:space="preserve">Underwater </w:t>
            </w:r>
          </w:p>
        </w:tc>
        <w:tc>
          <w:tcPr>
            <w:tcW w:w="4649" w:type="dxa"/>
          </w:tcPr>
          <w:p w14:paraId="1A0D13B4" w14:textId="66A103D9" w:rsidR="00862B01" w:rsidRPr="00A25643" w:rsidRDefault="00862B01" w:rsidP="00862B01">
            <w:r w:rsidRPr="00A25643">
              <w:t xml:space="preserve">From the warm Caribbean Sea to the clear waters of the Pacific Ocean, you'll get to swim with some of the most majestic and endangered creatures on our planet. </w:t>
            </w:r>
          </w:p>
        </w:tc>
        <w:tc>
          <w:tcPr>
            <w:tcW w:w="4650" w:type="dxa"/>
          </w:tcPr>
          <w:p w14:paraId="02B9A4F4" w14:textId="4A1D8DA6" w:rsidR="00862B01" w:rsidRPr="00A25643" w:rsidRDefault="00862B01" w:rsidP="00862B01">
            <w:r w:rsidRPr="00A25643">
              <w:t xml:space="preserve">00:07:33 </w:t>
            </w:r>
          </w:p>
        </w:tc>
      </w:tr>
      <w:tr w:rsidR="00862B01" w14:paraId="53C29C3B" w14:textId="77777777" w:rsidTr="00E47102">
        <w:tc>
          <w:tcPr>
            <w:tcW w:w="4649" w:type="dxa"/>
          </w:tcPr>
          <w:p w14:paraId="25B71751" w14:textId="4DBB4E77" w:rsidR="00862B01" w:rsidRPr="00A25643" w:rsidRDefault="00862B01" w:rsidP="00862B01">
            <w:r w:rsidRPr="00A25643">
              <w:t xml:space="preserve">Meditation Beach </w:t>
            </w:r>
          </w:p>
        </w:tc>
        <w:tc>
          <w:tcPr>
            <w:tcW w:w="4649" w:type="dxa"/>
          </w:tcPr>
          <w:p w14:paraId="7C0656EA" w14:textId="25BDF736" w:rsidR="00862B01" w:rsidRPr="00A25643" w:rsidRDefault="00862B01" w:rsidP="00862B01">
            <w:r w:rsidRPr="00A25643">
              <w:t xml:space="preserve">Relax and practice your breathing in relaxing environments. </w:t>
            </w:r>
          </w:p>
        </w:tc>
        <w:tc>
          <w:tcPr>
            <w:tcW w:w="4650" w:type="dxa"/>
          </w:tcPr>
          <w:p w14:paraId="1A413CB5" w14:textId="03C18D24" w:rsidR="00862B01" w:rsidRPr="00A25643" w:rsidRDefault="00862B01" w:rsidP="00862B01">
            <w:r w:rsidRPr="00A25643">
              <w:t xml:space="preserve">N/A </w:t>
            </w:r>
          </w:p>
        </w:tc>
      </w:tr>
      <w:tr w:rsidR="00D327CA" w14:paraId="045FECB9" w14:textId="77777777" w:rsidTr="00E47102">
        <w:tc>
          <w:tcPr>
            <w:tcW w:w="4649" w:type="dxa"/>
          </w:tcPr>
          <w:p w14:paraId="373A1FD4" w14:textId="135D8824" w:rsidR="00D327CA" w:rsidRPr="00A25643" w:rsidRDefault="00D327CA" w:rsidP="00862B01">
            <w:r w:rsidRPr="00D327CA">
              <w:t>Meditation</w:t>
            </w:r>
            <w:r>
              <w:t xml:space="preserve"> Winter</w:t>
            </w:r>
          </w:p>
        </w:tc>
        <w:tc>
          <w:tcPr>
            <w:tcW w:w="4649" w:type="dxa"/>
          </w:tcPr>
          <w:p w14:paraId="4BE3EB85" w14:textId="645C88B2" w:rsidR="00D327CA" w:rsidRPr="00A25643" w:rsidRDefault="00D327CA" w:rsidP="00862B01">
            <w:r>
              <w:t>Relax and practice your breathing in relaxing environments</w:t>
            </w:r>
          </w:p>
        </w:tc>
        <w:tc>
          <w:tcPr>
            <w:tcW w:w="4650" w:type="dxa"/>
          </w:tcPr>
          <w:p w14:paraId="01CF2F8D" w14:textId="0B52EEE3" w:rsidR="00D327CA" w:rsidRPr="00A25643" w:rsidRDefault="00D327CA" w:rsidP="00862B01">
            <w:r>
              <w:t>N/A</w:t>
            </w:r>
          </w:p>
        </w:tc>
      </w:tr>
      <w:tr w:rsidR="00D327CA" w14:paraId="05A2A876" w14:textId="77777777" w:rsidTr="00E47102">
        <w:tc>
          <w:tcPr>
            <w:tcW w:w="4649" w:type="dxa"/>
          </w:tcPr>
          <w:p w14:paraId="4D7BD5AC" w14:textId="3B42EF64" w:rsidR="00D327CA" w:rsidRPr="00A25643" w:rsidRDefault="00D327CA" w:rsidP="00862B01">
            <w:r w:rsidRPr="00D327CA">
              <w:t>Meditation</w:t>
            </w:r>
            <w:r>
              <w:t xml:space="preserve"> Forest</w:t>
            </w:r>
          </w:p>
        </w:tc>
        <w:tc>
          <w:tcPr>
            <w:tcW w:w="4649" w:type="dxa"/>
          </w:tcPr>
          <w:p w14:paraId="22C112DC" w14:textId="79A64463" w:rsidR="00D327CA" w:rsidRPr="00A25643" w:rsidRDefault="00D327CA" w:rsidP="00862B01">
            <w:r>
              <w:t>Relax and practice breathing in relaxing environments</w:t>
            </w:r>
          </w:p>
        </w:tc>
        <w:tc>
          <w:tcPr>
            <w:tcW w:w="4650" w:type="dxa"/>
          </w:tcPr>
          <w:p w14:paraId="63FD408F" w14:textId="5BC47986" w:rsidR="00D327CA" w:rsidRPr="00A25643" w:rsidRDefault="00D327CA" w:rsidP="00862B01">
            <w:r>
              <w:t>N/A</w:t>
            </w:r>
          </w:p>
        </w:tc>
      </w:tr>
    </w:tbl>
    <w:p w14:paraId="68C37360" w14:textId="77777777" w:rsidR="00D327CA" w:rsidRDefault="00D327CA" w:rsidP="00D327CA">
      <w:pPr>
        <w:ind w:left="5760" w:firstLine="720"/>
        <w:rPr>
          <w:b/>
          <w:bCs/>
        </w:rPr>
      </w:pPr>
    </w:p>
    <w:p w14:paraId="5C3F9366" w14:textId="77777777" w:rsidR="00D327CA" w:rsidRDefault="00D327CA" w:rsidP="00D327CA">
      <w:pPr>
        <w:ind w:left="5760" w:firstLine="720"/>
        <w:rPr>
          <w:b/>
          <w:bCs/>
        </w:rPr>
      </w:pPr>
    </w:p>
    <w:p w14:paraId="2B9D0B19" w14:textId="77777777" w:rsidR="00D327CA" w:rsidRDefault="00D327CA" w:rsidP="00D327CA">
      <w:pPr>
        <w:ind w:left="5760" w:firstLine="720"/>
        <w:rPr>
          <w:b/>
          <w:bCs/>
        </w:rPr>
      </w:pPr>
    </w:p>
    <w:p w14:paraId="3A2ED2A2" w14:textId="0E068806" w:rsidR="00D327CA" w:rsidRDefault="00D327CA" w:rsidP="00D327CA">
      <w:pPr>
        <w:ind w:left="5760" w:firstLine="720"/>
        <w:rPr>
          <w:b/>
          <w:bCs/>
        </w:rPr>
      </w:pPr>
      <w:r w:rsidRPr="0006780D">
        <w:rPr>
          <w:b/>
          <w:bCs/>
        </w:rPr>
        <w:t>PLAY/GAMES</w:t>
      </w:r>
    </w:p>
    <w:tbl>
      <w:tblPr>
        <w:tblStyle w:val="TableGrid"/>
        <w:tblW w:w="0" w:type="auto"/>
        <w:tblLook w:val="04A0" w:firstRow="1" w:lastRow="0" w:firstColumn="1" w:lastColumn="0" w:noHBand="0" w:noVBand="1"/>
      </w:tblPr>
      <w:tblGrid>
        <w:gridCol w:w="4649"/>
        <w:gridCol w:w="4649"/>
        <w:gridCol w:w="4650"/>
      </w:tblGrid>
      <w:tr w:rsidR="00385834" w14:paraId="3BEE174F" w14:textId="77777777" w:rsidTr="00385834">
        <w:tc>
          <w:tcPr>
            <w:tcW w:w="4649" w:type="dxa"/>
          </w:tcPr>
          <w:p w14:paraId="1DF6DC21" w14:textId="7E2A8CCD" w:rsidR="00385834" w:rsidRPr="00385834" w:rsidRDefault="00385834" w:rsidP="00385834">
            <w:pPr>
              <w:jc w:val="center"/>
              <w:rPr>
                <w:b/>
                <w:bCs/>
              </w:rPr>
            </w:pPr>
            <w:r w:rsidRPr="00385834">
              <w:rPr>
                <w:b/>
                <w:bCs/>
              </w:rPr>
              <w:t>NAME</w:t>
            </w:r>
          </w:p>
        </w:tc>
        <w:tc>
          <w:tcPr>
            <w:tcW w:w="4649" w:type="dxa"/>
          </w:tcPr>
          <w:p w14:paraId="22679643" w14:textId="595482DD" w:rsidR="00385834" w:rsidRPr="00385834" w:rsidRDefault="00385834" w:rsidP="00385834">
            <w:pPr>
              <w:ind w:firstLine="720"/>
              <w:jc w:val="center"/>
              <w:rPr>
                <w:b/>
                <w:bCs/>
              </w:rPr>
            </w:pPr>
            <w:r w:rsidRPr="00385834">
              <w:rPr>
                <w:b/>
                <w:bCs/>
              </w:rPr>
              <w:t>DESCRIPTION</w:t>
            </w:r>
          </w:p>
        </w:tc>
        <w:tc>
          <w:tcPr>
            <w:tcW w:w="4650" w:type="dxa"/>
          </w:tcPr>
          <w:p w14:paraId="7AFC4B9F" w14:textId="5510BCDF" w:rsidR="00385834" w:rsidRPr="00385834" w:rsidRDefault="00385834" w:rsidP="00385834">
            <w:pPr>
              <w:jc w:val="center"/>
              <w:rPr>
                <w:b/>
                <w:bCs/>
              </w:rPr>
            </w:pPr>
            <w:r w:rsidRPr="00385834">
              <w:rPr>
                <w:b/>
                <w:bCs/>
              </w:rPr>
              <w:t>DURATION</w:t>
            </w:r>
          </w:p>
        </w:tc>
      </w:tr>
      <w:tr w:rsidR="00385834" w:rsidRPr="00771E18" w14:paraId="5D88853D" w14:textId="77777777" w:rsidTr="00385834">
        <w:trPr>
          <w:trHeight w:val="125"/>
        </w:trPr>
        <w:tc>
          <w:tcPr>
            <w:tcW w:w="4649" w:type="dxa"/>
          </w:tcPr>
          <w:p w14:paraId="7E931186" w14:textId="77777777" w:rsidR="00385834" w:rsidRPr="00771E18" w:rsidRDefault="00385834" w:rsidP="0054547E">
            <w:r w:rsidRPr="00771E18">
              <w:t xml:space="preserve">Arctic Beats </w:t>
            </w:r>
          </w:p>
        </w:tc>
        <w:tc>
          <w:tcPr>
            <w:tcW w:w="4649" w:type="dxa"/>
          </w:tcPr>
          <w:p w14:paraId="6B143837" w14:textId="77777777" w:rsidR="00385834" w:rsidRPr="00771E18" w:rsidRDefault="00385834" w:rsidP="0054547E">
            <w:r w:rsidRPr="00771E18">
              <w:t xml:space="preserve">A relaxing musical adventure. Collect the golden rings for points and the purple rings for extra time. </w:t>
            </w:r>
          </w:p>
        </w:tc>
        <w:tc>
          <w:tcPr>
            <w:tcW w:w="4650" w:type="dxa"/>
          </w:tcPr>
          <w:p w14:paraId="01BD7D9C" w14:textId="77777777" w:rsidR="00385834" w:rsidRPr="00771E18" w:rsidRDefault="00385834" w:rsidP="0054547E">
            <w:r w:rsidRPr="00771E18">
              <w:t xml:space="preserve">N/A </w:t>
            </w:r>
          </w:p>
        </w:tc>
      </w:tr>
      <w:tr w:rsidR="00385834" w:rsidRPr="00771E18" w14:paraId="7A4D0A7A" w14:textId="77777777" w:rsidTr="00385834">
        <w:trPr>
          <w:trHeight w:val="125"/>
        </w:trPr>
        <w:tc>
          <w:tcPr>
            <w:tcW w:w="4649" w:type="dxa"/>
          </w:tcPr>
          <w:p w14:paraId="715D901A" w14:textId="4523F1BD" w:rsidR="00385834" w:rsidRPr="00771E18" w:rsidRDefault="00385834" w:rsidP="00385834">
            <w:r w:rsidRPr="00771E18">
              <w:t xml:space="preserve">City Rush </w:t>
            </w:r>
          </w:p>
        </w:tc>
        <w:tc>
          <w:tcPr>
            <w:tcW w:w="4649" w:type="dxa"/>
          </w:tcPr>
          <w:p w14:paraId="2D6E3C51" w14:textId="0EFDC51E" w:rsidR="00385834" w:rsidRPr="00771E18" w:rsidRDefault="00385834" w:rsidP="00385834">
            <w:r w:rsidRPr="00771E18">
              <w:t xml:space="preserve">Fly through towers, avoid obstacles, score the highest! </w:t>
            </w:r>
          </w:p>
        </w:tc>
        <w:tc>
          <w:tcPr>
            <w:tcW w:w="4650" w:type="dxa"/>
          </w:tcPr>
          <w:p w14:paraId="790CC777" w14:textId="387FC121" w:rsidR="00385834" w:rsidRPr="00771E18" w:rsidRDefault="00385834" w:rsidP="00385834">
            <w:r w:rsidRPr="00771E18">
              <w:t xml:space="preserve">N/A </w:t>
            </w:r>
          </w:p>
        </w:tc>
      </w:tr>
    </w:tbl>
    <w:p w14:paraId="127EEDE8" w14:textId="77777777" w:rsidR="00340E5B" w:rsidRDefault="00340E5B"/>
    <w:sectPr w:rsidR="00340E5B" w:rsidSect="00340E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E5B"/>
    <w:rsid w:val="0026369E"/>
    <w:rsid w:val="00340E5B"/>
    <w:rsid w:val="00385834"/>
    <w:rsid w:val="00614C5F"/>
    <w:rsid w:val="00862B01"/>
    <w:rsid w:val="00881F00"/>
    <w:rsid w:val="008E28B1"/>
    <w:rsid w:val="00A324A5"/>
    <w:rsid w:val="00AE75BD"/>
    <w:rsid w:val="00B00494"/>
    <w:rsid w:val="00B3469B"/>
    <w:rsid w:val="00B41D00"/>
    <w:rsid w:val="00B64879"/>
    <w:rsid w:val="00D327CA"/>
    <w:rsid w:val="00E47102"/>
    <w:rsid w:val="00E60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1485F"/>
  <w15:chartTrackingRefBased/>
  <w15:docId w15:val="{3926700B-548D-446A-A3FA-E5FCEA35C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0E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0E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0E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0E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0E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0E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0E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0E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0E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E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0E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0E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0E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0E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0E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0E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0E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0E5B"/>
    <w:rPr>
      <w:rFonts w:eastAsiaTheme="majorEastAsia" w:cstheme="majorBidi"/>
      <w:color w:val="272727" w:themeColor="text1" w:themeTint="D8"/>
    </w:rPr>
  </w:style>
  <w:style w:type="paragraph" w:styleId="Title">
    <w:name w:val="Title"/>
    <w:basedOn w:val="Normal"/>
    <w:next w:val="Normal"/>
    <w:link w:val="TitleChar"/>
    <w:uiPriority w:val="10"/>
    <w:qFormat/>
    <w:rsid w:val="00340E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0E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0E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0E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0E5B"/>
    <w:pPr>
      <w:spacing w:before="160"/>
      <w:jc w:val="center"/>
    </w:pPr>
    <w:rPr>
      <w:i/>
      <w:iCs/>
      <w:color w:val="404040" w:themeColor="text1" w:themeTint="BF"/>
    </w:rPr>
  </w:style>
  <w:style w:type="character" w:customStyle="1" w:styleId="QuoteChar">
    <w:name w:val="Quote Char"/>
    <w:basedOn w:val="DefaultParagraphFont"/>
    <w:link w:val="Quote"/>
    <w:uiPriority w:val="29"/>
    <w:rsid w:val="00340E5B"/>
    <w:rPr>
      <w:i/>
      <w:iCs/>
      <w:color w:val="404040" w:themeColor="text1" w:themeTint="BF"/>
    </w:rPr>
  </w:style>
  <w:style w:type="paragraph" w:styleId="ListParagraph">
    <w:name w:val="List Paragraph"/>
    <w:basedOn w:val="Normal"/>
    <w:uiPriority w:val="34"/>
    <w:qFormat/>
    <w:rsid w:val="00340E5B"/>
    <w:pPr>
      <w:ind w:left="720"/>
      <w:contextualSpacing/>
    </w:pPr>
  </w:style>
  <w:style w:type="character" w:styleId="IntenseEmphasis">
    <w:name w:val="Intense Emphasis"/>
    <w:basedOn w:val="DefaultParagraphFont"/>
    <w:uiPriority w:val="21"/>
    <w:qFormat/>
    <w:rsid w:val="00340E5B"/>
    <w:rPr>
      <w:i/>
      <w:iCs/>
      <w:color w:val="0F4761" w:themeColor="accent1" w:themeShade="BF"/>
    </w:rPr>
  </w:style>
  <w:style w:type="paragraph" w:styleId="IntenseQuote">
    <w:name w:val="Intense Quote"/>
    <w:basedOn w:val="Normal"/>
    <w:next w:val="Normal"/>
    <w:link w:val="IntenseQuoteChar"/>
    <w:uiPriority w:val="30"/>
    <w:qFormat/>
    <w:rsid w:val="00340E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0E5B"/>
    <w:rPr>
      <w:i/>
      <w:iCs/>
      <w:color w:val="0F4761" w:themeColor="accent1" w:themeShade="BF"/>
    </w:rPr>
  </w:style>
  <w:style w:type="character" w:styleId="IntenseReference">
    <w:name w:val="Intense Reference"/>
    <w:basedOn w:val="DefaultParagraphFont"/>
    <w:uiPriority w:val="32"/>
    <w:qFormat/>
    <w:rsid w:val="00340E5B"/>
    <w:rPr>
      <w:b/>
      <w:bCs/>
      <w:smallCaps/>
      <w:color w:val="0F4761" w:themeColor="accent1" w:themeShade="BF"/>
      <w:spacing w:val="5"/>
    </w:rPr>
  </w:style>
  <w:style w:type="table" w:styleId="TableGrid">
    <w:name w:val="Table Grid"/>
    <w:basedOn w:val="TableNormal"/>
    <w:uiPriority w:val="39"/>
    <w:rsid w:val="00340E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51</Words>
  <Characters>4281</Characters>
  <Application>Microsoft Office Word</Application>
  <DocSecurity>4</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Royal National Orthopaedic Hospital</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YANJU, Queen (ROYAL NATIONAL ORTHOPAEDIC HOSPITAL NHS TRUST)</dc:creator>
  <cp:keywords/>
  <dc:description/>
  <cp:lastModifiedBy>ADEYANJU, Queen (ROYAL NATIONAL ORTHOPAEDIC HOSPITAL NHS TRUST)</cp:lastModifiedBy>
  <cp:revision>2</cp:revision>
  <dcterms:created xsi:type="dcterms:W3CDTF">2025-05-28T14:29:00Z</dcterms:created>
  <dcterms:modified xsi:type="dcterms:W3CDTF">2025-05-28T14:29:00Z</dcterms:modified>
</cp:coreProperties>
</file>